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3ED" w:rsidRPr="005D64B3" w:rsidRDefault="002613ED" w:rsidP="002613ED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nalyses – baseline </w:t>
      </w:r>
      <w:r w:rsidRPr="005D64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</w:p>
    <w:p w:rsidR="002613ED" w:rsidRDefault="002613ED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5D64B3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5D64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eisure-time physical activity </w:t>
      </w:r>
      <w:r w:rsidR="001D038A">
        <w:rPr>
          <w:rFonts w:ascii="Times New Roman" w:hAnsi="Times New Roman" w:cs="Times New Roman"/>
          <w:b/>
          <w:sz w:val="20"/>
          <w:szCs w:val="20"/>
          <w:lang w:val="en-GB"/>
        </w:rPr>
        <w:t>– obus1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EF211D">
        <w:tc>
          <w:tcPr>
            <w:tcW w:w="1970" w:type="dxa"/>
          </w:tcPr>
          <w:p w:rsidR="00EF211D" w:rsidRDefault="00EF211D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EF211D">
        <w:tc>
          <w:tcPr>
            <w:tcW w:w="1970" w:type="dxa"/>
          </w:tcPr>
          <w:p w:rsidR="00EF211D" w:rsidRDefault="00EF211D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EF211D" w:rsidTr="00EF211D">
        <w:tc>
          <w:tcPr>
            <w:tcW w:w="1970" w:type="dxa"/>
          </w:tcPr>
          <w:p w:rsidR="00EF211D" w:rsidRDefault="00EF211D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59-0.76)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70-0.91)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74-0.98)</w:t>
            </w:r>
          </w:p>
        </w:tc>
      </w:tr>
      <w:tr w:rsidR="00EF211D" w:rsidTr="00EF211D">
        <w:tc>
          <w:tcPr>
            <w:tcW w:w="1970" w:type="dxa"/>
          </w:tcPr>
          <w:p w:rsidR="00EF211D" w:rsidRDefault="00EF211D" w:rsidP="002613E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57-0.76)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72-0.96)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7 – 1.07)</w:t>
            </w:r>
          </w:p>
        </w:tc>
      </w:tr>
      <w:tr w:rsidR="00EF211D" w:rsidTr="00EF211D">
        <w:tc>
          <w:tcPr>
            <w:tcW w:w="1970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3</w:t>
            </w:r>
          </w:p>
        </w:tc>
        <w:tc>
          <w:tcPr>
            <w:tcW w:w="1971" w:type="dxa"/>
          </w:tcPr>
          <w:p w:rsidR="00EF211D" w:rsidRPr="00EF211D" w:rsidRDefault="00EF211D" w:rsidP="002613E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9</w:t>
            </w:r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1D038A" w:rsidRPr="00E75F1A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1D038A" w:rsidRDefault="001D038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038A" w:rsidRDefault="001D038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Intensity of walking – obus3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29-0.43)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38-0.58)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42-0.65)</w:t>
            </w:r>
          </w:p>
        </w:tc>
      </w:tr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13-0.25)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21-0.41)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26-0.52)</w:t>
            </w:r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EF211D" w:rsidRPr="00EF211D" w:rsidRDefault="00CC563F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EF211D" w:rsidRDefault="00EF211D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038A" w:rsidRPr="005D64B3" w:rsidRDefault="001D038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Duration of walking – obus3-4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ver - ½ hour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½ - 1 hour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54-0.91)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56-0.96)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8-0.99)</w:t>
            </w:r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– 2 hours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37-0.96)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7-1.06)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65-1.12)</w:t>
            </w:r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EF211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hours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56-0.96)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61-1.04)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65-1.12)</w:t>
            </w:r>
          </w:p>
        </w:tc>
      </w:tr>
      <w:tr w:rsidR="00EF211D" w:rsidTr="00EF211D">
        <w:trPr>
          <w:trHeight w:val="220"/>
        </w:trPr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2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8</w:t>
            </w:r>
          </w:p>
        </w:tc>
        <w:tc>
          <w:tcPr>
            <w:tcW w:w="1971" w:type="dxa"/>
          </w:tcPr>
          <w:p w:rsidR="00EF211D" w:rsidRPr="00EF211D" w:rsidRDefault="00AC60F8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3</w:t>
            </w:r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CD2CCE" w:rsidRPr="002613ED" w:rsidRDefault="00CD2CCE">
      <w:pPr>
        <w:rPr>
          <w:lang w:val="en-GB"/>
        </w:rPr>
      </w:pPr>
      <w:bookmarkStart w:id="0" w:name="_GoBack"/>
      <w:bookmarkEnd w:id="0"/>
    </w:p>
    <w:sectPr w:rsidR="00CD2CCE" w:rsidRPr="002613E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E68A6"/>
    <w:multiLevelType w:val="hybridMultilevel"/>
    <w:tmpl w:val="36024618"/>
    <w:lvl w:ilvl="0" w:tplc="F534694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C26AAD"/>
    <w:multiLevelType w:val="hybridMultilevel"/>
    <w:tmpl w:val="1400C6FA"/>
    <w:lvl w:ilvl="0" w:tplc="BD3AD16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D06157"/>
    <w:multiLevelType w:val="hybridMultilevel"/>
    <w:tmpl w:val="3C723BA6"/>
    <w:lvl w:ilvl="0" w:tplc="8CFC10F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3ED"/>
    <w:rsid w:val="00163600"/>
    <w:rsid w:val="001D038A"/>
    <w:rsid w:val="002613ED"/>
    <w:rsid w:val="00460E93"/>
    <w:rsid w:val="004718DD"/>
    <w:rsid w:val="005064AE"/>
    <w:rsid w:val="00576EB2"/>
    <w:rsid w:val="005C3A27"/>
    <w:rsid w:val="005E68AB"/>
    <w:rsid w:val="00604377"/>
    <w:rsid w:val="00722BAD"/>
    <w:rsid w:val="008302C3"/>
    <w:rsid w:val="00831E72"/>
    <w:rsid w:val="009766BE"/>
    <w:rsid w:val="009810F9"/>
    <w:rsid w:val="00AC4A9D"/>
    <w:rsid w:val="00AC60F8"/>
    <w:rsid w:val="00B64943"/>
    <w:rsid w:val="00BB495F"/>
    <w:rsid w:val="00C270E2"/>
    <w:rsid w:val="00C86D2F"/>
    <w:rsid w:val="00CC563F"/>
    <w:rsid w:val="00CD2CCE"/>
    <w:rsid w:val="00CF0601"/>
    <w:rsid w:val="00CF6CC2"/>
    <w:rsid w:val="00E138C0"/>
    <w:rsid w:val="00E75F1A"/>
    <w:rsid w:val="00EF211D"/>
    <w:rsid w:val="00F93EF7"/>
    <w:rsid w:val="00FC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ED"/>
  </w:style>
  <w:style w:type="paragraph" w:styleId="Overskrift2">
    <w:name w:val="heading 2"/>
    <w:basedOn w:val="Normal"/>
    <w:next w:val="Normal"/>
    <w:link w:val="Overskrift2Tegn"/>
    <w:qFormat/>
    <w:rsid w:val="002613E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2613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2613ED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2613ED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EF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F21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ED"/>
  </w:style>
  <w:style w:type="paragraph" w:styleId="Overskrift2">
    <w:name w:val="heading 2"/>
    <w:basedOn w:val="Normal"/>
    <w:next w:val="Normal"/>
    <w:link w:val="Overskrift2Tegn"/>
    <w:qFormat/>
    <w:rsid w:val="002613E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2613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2613ED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2613ED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EF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F21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94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skelund Sævereid</dc:creator>
  <cp:keywords/>
  <dc:description/>
  <cp:lastModifiedBy>Hans Askelund Sævereid</cp:lastModifiedBy>
  <cp:revision>24</cp:revision>
  <dcterms:created xsi:type="dcterms:W3CDTF">2012-11-13T12:33:00Z</dcterms:created>
  <dcterms:modified xsi:type="dcterms:W3CDTF">2013-10-07T08:47:00Z</dcterms:modified>
</cp:coreProperties>
</file>